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DCB9843" w14:textId="75720EAB" w:rsidR="00805423" w:rsidRPr="00805423" w:rsidRDefault="00805423" w:rsidP="00CD656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 w:rsidRPr="00805423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Table</w:t>
      </w:r>
      <w:proofErr w:type="spellEnd"/>
      <w:r w:rsidRPr="00805423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S1. </w:t>
      </w:r>
      <w:proofErr w:type="spellStart"/>
      <w:r w:rsidRPr="00805423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escription</w:t>
      </w:r>
      <w:proofErr w:type="spellEnd"/>
      <w:r w:rsidRPr="00805423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the </w:t>
      </w:r>
      <w:proofErr w:type="spellStart"/>
      <w:r w:rsidRPr="00805423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ches</w:t>
      </w:r>
      <w:proofErr w:type="spellEnd"/>
    </w:p>
    <w:p w14:paraId="0A997F84" w14:textId="0A69F43E" w:rsidR="00CD656D" w:rsidRPr="004735FC" w:rsidRDefault="00805423" w:rsidP="00CD656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1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transitiona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i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ccessiona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tag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ssociat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ith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overgrowi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body, with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ch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ope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ain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round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by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in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ncludi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wamp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n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northwester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d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osaic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nsi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mmuniti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from the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cheuchzerio-Caricetea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las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rimari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ecurvi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angustifoli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ecurvi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Caric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ostrata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The dominan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peci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Carex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ostrata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fallax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with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angustifolium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occurri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ow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v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Drosera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otundifolia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lso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resen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th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t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O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light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elevat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argin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ecurvi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occur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ndition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e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dequat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t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tud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year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.</w:t>
      </w:r>
    </w:p>
    <w:p w14:paraId="3DBDAF70" w14:textId="42378515" w:rsidR="00CD656D" w:rsidRPr="004735FC" w:rsidRDefault="00805423" w:rsidP="00CD656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2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arges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term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rea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mo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l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nalyz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ch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olat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ocat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ithi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in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outheaster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par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ntain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o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extensiv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fragment of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here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northwester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irectio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tructu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ecom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o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ragment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with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mmunit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forming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narr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trip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etwee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wamp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res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in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The dominan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mmunit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ecurvi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with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um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fallax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s the dominan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peci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ri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r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Molinia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caerulea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ppear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hil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re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he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rder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wamp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narr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trip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</w:t>
      </w:r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Ledo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magellanic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occur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with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gnifican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ha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Led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palust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lump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magellanicum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2019,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eve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as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ver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as no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visibl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n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eve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etwee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lump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um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2022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tagnat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om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lac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reachi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10 cm on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.</w:t>
      </w:r>
    </w:p>
    <w:p w14:paraId="31003647" w14:textId="078AC682" w:rsidR="00CD656D" w:rsidRPr="004735FC" w:rsidRDefault="00805423" w:rsidP="00CD656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3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ocat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ithi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in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The dominan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mmunit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ecurvi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with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um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fallax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s the dominan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peci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Molinia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caerulea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h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relative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high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v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om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re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especial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ri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r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2019,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eve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as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ver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no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visibl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n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eve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etwee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lastRenderedPageBreak/>
        <w:t xml:space="preserve">the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um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lump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2022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tagnat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om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lac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reachi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5 cm on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.</w:t>
      </w:r>
    </w:p>
    <w:p w14:paraId="702F0C6B" w14:textId="392193A2" w:rsidR="00CD656D" w:rsidRPr="004735FC" w:rsidRDefault="00805423" w:rsidP="00CD656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4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h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arg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rea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djacen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ain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o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ld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as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el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s to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in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ix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ith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isturb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peci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mpositio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The dominan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mmunit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ecurvi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with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um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fallax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s the dominan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peci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et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re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especial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n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argin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small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ragmen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Junc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ffus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occu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2019,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eve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as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o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tha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30 cm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el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here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urren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yea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as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un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el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5 cm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om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lac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eve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other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The mos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logg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fragment was in the southern part of the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.</w:t>
      </w:r>
    </w:p>
    <w:p w14:paraId="57FC61C7" w14:textId="2ABCECB1" w:rsidR="00CD656D" w:rsidRPr="004735FC" w:rsidRDefault="00805423" w:rsidP="00CD656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Patch</w:t>
      </w:r>
      <w:r w:rsidR="00CD656D" w:rsidRPr="004735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s</w:t>
      </w:r>
      <w:proofErr w:type="spellEnd"/>
      <w:r w:rsidR="00CD656D" w:rsidRPr="004735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5 and 6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relative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small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z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The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round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by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ragment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in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ncludi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egrad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wamp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5,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ecurvi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ominat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by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um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fallax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revail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easter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part. In the western part,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osaic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ecurvi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angustifoli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ecurvi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Caric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ostrata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overgrow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by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Phragmites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austral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6,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mila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ter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occur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but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Phragmites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austral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h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gnificant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arg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ha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ndition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e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ver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goo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t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ch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t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tud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year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with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eve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groun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eve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.</w:t>
      </w:r>
    </w:p>
    <w:p w14:paraId="083FE158" w14:textId="57259C2A" w:rsidR="00CD656D" w:rsidRPr="004735FC" w:rsidRDefault="00805423" w:rsidP="00CD656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7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lassifi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s habita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typ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7140. I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ocat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mo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eciduou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ix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in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ntensive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overgrowi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ith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isturb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peci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mpositio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and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mmunit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ifficul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o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efin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fallax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ominat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but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divinum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lso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h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nsiderabl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ha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om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re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The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urth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overgrow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by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Phragmites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austral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t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2019 and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urren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yea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eve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as 10–20 cm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el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.</w:t>
      </w:r>
    </w:p>
    <w:p w14:paraId="15B49C7A" w14:textId="1D72C4DF" w:rsidR="00CD656D" w:rsidRPr="004735FC" w:rsidRDefault="00805423" w:rsidP="00CD656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8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relative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arg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relative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olat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round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by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in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ain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res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ix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with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oor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evelop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wamp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lso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resen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espit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z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the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lastRenderedPageBreak/>
        <w:t>relative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homogeneou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forming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osaic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ecurvi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Ledo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magellanic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2019,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eve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as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o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tha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30 cm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el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here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urren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yea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as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om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lac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.</w:t>
      </w:r>
    </w:p>
    <w:p w14:paraId="4CE3ADF1" w14:textId="6977B354" w:rsidR="00CD656D" w:rsidRPr="004735FC" w:rsidRDefault="00805423" w:rsidP="00CD656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9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small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z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ocat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mo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ill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thicke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in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The dominan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mmunit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Junc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ffus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bu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dvanc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ccessio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illow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ain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alix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aurita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h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ee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observ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2019,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ground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eve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as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no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visibl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here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2022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ndition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vari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with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reachi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om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lac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.</w:t>
      </w:r>
    </w:p>
    <w:p w14:paraId="5594C42D" w14:textId="7A1F95EB" w:rsidR="00CD656D" w:rsidRPr="004735FC" w:rsidRDefault="00805423" w:rsidP="00CD656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10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medium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z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round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ain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by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res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in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ix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tand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The dominan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mmunit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ecurvi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hil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northwester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part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ch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ith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gnifican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ha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Molinia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caerulea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ppea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Hydrologica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ndition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variabl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with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reachi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om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lac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.</w:t>
      </w:r>
    </w:p>
    <w:p w14:paraId="4736D314" w14:textId="0272B305" w:rsidR="00CD656D" w:rsidRPr="004735FC" w:rsidRDefault="00805423" w:rsidP="00CD656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11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medium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z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rder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egrad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fragment as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el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s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in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ill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thicke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The dominan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mmunit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ecurvi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lthoug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ha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oss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relative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om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re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Molinia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caerulea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h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gnifican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resen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2019,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eve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was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o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than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30 cm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el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urren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yea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hydrologica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ndition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hav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hang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with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reachi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up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o 30 cm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bov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om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lac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ndicati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ncreas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loggin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.</w:t>
      </w:r>
    </w:p>
    <w:p w14:paraId="1D4C9337" w14:textId="57198E03" w:rsidR="00CD656D" w:rsidRPr="004735FC" w:rsidRDefault="00805423" w:rsidP="00CD656D">
      <w:pPr>
        <w:spacing w:before="100" w:beforeAutospacing="1" w:after="100" w:afterAutospacing="1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</w:pPr>
      <w:proofErr w:type="spellStart"/>
      <w:r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:lang w:eastAsia="pl-PL"/>
          <w14:ligatures w14:val="none"/>
        </w:rPr>
        <w:t xml:space="preserve"> 12</w:t>
      </w:r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medium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z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ik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11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djacen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o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degraded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fragment as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el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s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in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fores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nd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ill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thicket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The dominant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communit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recurvi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riophor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vaginat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lthoug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har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moss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i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relatively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ow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Molinia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caerulea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h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a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ignifican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resen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om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area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the western part of the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atch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a small fragment of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Sphagno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–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Juncetum</w:t>
      </w:r>
      <w:proofErr w:type="spellEnd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i/>
          <w:iCs/>
          <w:kern w:val="0"/>
          <w:sz w:val="24"/>
          <w:szCs w:val="24"/>
          <w:lang w:eastAsia="pl-PL"/>
          <w14:ligatures w14:val="none"/>
        </w:rPr>
        <w:t>effusi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occur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. In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om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lac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,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water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level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reaches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surface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of the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peat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 xml:space="preserve"> </w:t>
      </w:r>
      <w:proofErr w:type="spellStart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bog</w:t>
      </w:r>
      <w:proofErr w:type="spellEnd"/>
      <w:r w:rsidR="00CD656D" w:rsidRPr="004735FC">
        <w:rPr>
          <w:rFonts w:ascii="Times New Roman" w:eastAsia="Times New Roman" w:hAnsi="Times New Roman" w:cs="Times New Roman"/>
          <w:kern w:val="0"/>
          <w:sz w:val="24"/>
          <w:szCs w:val="24"/>
          <w:lang w:eastAsia="pl-PL"/>
          <w14:ligatures w14:val="none"/>
        </w:rPr>
        <w:t>.</w:t>
      </w:r>
    </w:p>
    <w:p w14:paraId="49AF7D4D" w14:textId="77777777" w:rsidR="00BC44C7" w:rsidRPr="004735FC" w:rsidRDefault="00BC44C7" w:rsidP="00CD656D">
      <w:pPr>
        <w:rPr>
          <w:sz w:val="24"/>
          <w:szCs w:val="24"/>
        </w:rPr>
      </w:pPr>
    </w:p>
    <w:sectPr w:rsidR="00BC44C7" w:rsidRPr="004735F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C06343" w14:textId="77777777" w:rsidR="0080628B" w:rsidRDefault="0080628B" w:rsidP="00805423">
      <w:pPr>
        <w:spacing w:after="0" w:line="240" w:lineRule="auto"/>
      </w:pPr>
      <w:r>
        <w:separator/>
      </w:r>
    </w:p>
  </w:endnote>
  <w:endnote w:type="continuationSeparator" w:id="0">
    <w:p w14:paraId="608D117B" w14:textId="77777777" w:rsidR="0080628B" w:rsidRDefault="0080628B" w:rsidP="008054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740CE7B" w14:textId="77777777" w:rsidR="0080628B" w:rsidRDefault="0080628B" w:rsidP="00805423">
      <w:pPr>
        <w:spacing w:after="0" w:line="240" w:lineRule="auto"/>
      </w:pPr>
      <w:r>
        <w:separator/>
      </w:r>
    </w:p>
  </w:footnote>
  <w:footnote w:type="continuationSeparator" w:id="0">
    <w:p w14:paraId="71AADFF3" w14:textId="77777777" w:rsidR="0080628B" w:rsidRDefault="0080628B" w:rsidP="008054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D8E"/>
    <w:rsid w:val="00363A43"/>
    <w:rsid w:val="004735FC"/>
    <w:rsid w:val="004B79FA"/>
    <w:rsid w:val="00530630"/>
    <w:rsid w:val="00556FEE"/>
    <w:rsid w:val="005C63EC"/>
    <w:rsid w:val="006D479A"/>
    <w:rsid w:val="00805423"/>
    <w:rsid w:val="0080628B"/>
    <w:rsid w:val="00942EF9"/>
    <w:rsid w:val="00A06D8E"/>
    <w:rsid w:val="00A14076"/>
    <w:rsid w:val="00B740F1"/>
    <w:rsid w:val="00BC44C7"/>
    <w:rsid w:val="00CD656D"/>
    <w:rsid w:val="00D37090"/>
    <w:rsid w:val="00F227B0"/>
    <w:rsid w:val="00F448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EB5256"/>
  <w15:chartTrackingRefBased/>
  <w15:docId w15:val="{9E0B9548-E57D-4944-B3BC-C3472CBFD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l-P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</w:style>
  <w:style w:type="paragraph" w:styleId="Nagwek1">
    <w:name w:val="heading 1"/>
    <w:basedOn w:val="Normalny"/>
    <w:next w:val="Normalny"/>
    <w:link w:val="Nagwek1Znak"/>
    <w:uiPriority w:val="9"/>
    <w:qFormat/>
    <w:rsid w:val="00530630"/>
    <w:pPr>
      <w:keepNext/>
      <w:keepLines/>
      <w:widowControl w:val="0"/>
      <w:suppressAutoHyphens/>
      <w:autoSpaceDN w:val="0"/>
      <w:spacing w:before="240" w:after="0" w:line="240" w:lineRule="auto"/>
      <w:textAlignment w:val="baseline"/>
      <w:outlineLvl w:val="0"/>
    </w:pPr>
    <w:rPr>
      <w:rFonts w:ascii="Calibri" w:eastAsiaTheme="majorEastAsia" w:hAnsi="Calibri" w:cstheme="majorBidi"/>
      <w:b/>
      <w:kern w:val="3"/>
      <w:sz w:val="24"/>
      <w:szCs w:val="32"/>
      <w:lang w:eastAsia="pl-PL"/>
      <w14:ligatures w14:val="none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A06D8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556FEE"/>
    <w:pPr>
      <w:keepNext/>
      <w:keepLines/>
      <w:spacing w:before="40" w:after="0"/>
      <w:outlineLvl w:val="2"/>
    </w:pPr>
    <w:rPr>
      <w:rFonts w:ascii="Times New Roman" w:eastAsiaTheme="majorEastAsia" w:hAnsi="Times New Roman" w:cstheme="majorBidi"/>
      <w:sz w:val="24"/>
      <w:szCs w:val="24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A06D8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A06D8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A06D8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A06D8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A06D8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A06D8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3Znak">
    <w:name w:val="Nagłówek 3 Znak"/>
    <w:basedOn w:val="Domylnaczcionkaakapitu"/>
    <w:link w:val="Nagwek3"/>
    <w:uiPriority w:val="9"/>
    <w:rsid w:val="00556FEE"/>
    <w:rPr>
      <w:rFonts w:ascii="Times New Roman" w:eastAsiaTheme="majorEastAsia" w:hAnsi="Times New Roman" w:cstheme="majorBidi"/>
      <w:sz w:val="24"/>
      <w:szCs w:val="24"/>
    </w:rPr>
  </w:style>
  <w:style w:type="character" w:customStyle="1" w:styleId="Nagwek1Znak">
    <w:name w:val="Nagłówek 1 Znak"/>
    <w:basedOn w:val="Domylnaczcionkaakapitu"/>
    <w:link w:val="Nagwek1"/>
    <w:uiPriority w:val="9"/>
    <w:rsid w:val="00530630"/>
    <w:rPr>
      <w:rFonts w:ascii="Calibri" w:eastAsiaTheme="majorEastAsia" w:hAnsi="Calibri" w:cstheme="majorBidi"/>
      <w:b/>
      <w:kern w:val="3"/>
      <w:sz w:val="24"/>
      <w:szCs w:val="32"/>
      <w:lang w:eastAsia="pl-PL"/>
      <w14:ligatures w14:val="none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A06D8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A06D8E"/>
    <w:rPr>
      <w:rFonts w:eastAsiaTheme="majorEastAsia" w:cstheme="majorBidi"/>
      <w:i/>
      <w:iCs/>
      <w:color w:val="2F5496" w:themeColor="accent1" w:themeShade="BF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A06D8E"/>
    <w:rPr>
      <w:rFonts w:eastAsiaTheme="majorEastAsia" w:cstheme="majorBidi"/>
      <w:color w:val="2F5496" w:themeColor="accent1" w:themeShade="B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A06D8E"/>
    <w:rPr>
      <w:rFonts w:eastAsiaTheme="majorEastAsia" w:cstheme="majorBidi"/>
      <w:i/>
      <w:iCs/>
      <w:color w:val="595959" w:themeColor="text1" w:themeTint="A6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A06D8E"/>
    <w:rPr>
      <w:rFonts w:eastAsiaTheme="majorEastAsia" w:cstheme="majorBidi"/>
      <w:color w:val="595959" w:themeColor="text1" w:themeTint="A6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A06D8E"/>
    <w:rPr>
      <w:rFonts w:eastAsiaTheme="majorEastAsia" w:cstheme="majorBidi"/>
      <w:i/>
      <w:iCs/>
      <w:color w:val="272727" w:themeColor="text1" w:themeTint="D8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A06D8E"/>
    <w:rPr>
      <w:rFonts w:eastAsiaTheme="majorEastAsia" w:cstheme="majorBidi"/>
      <w:color w:val="272727" w:themeColor="text1" w:themeTint="D8"/>
    </w:rPr>
  </w:style>
  <w:style w:type="paragraph" w:styleId="Tytu">
    <w:name w:val="Title"/>
    <w:basedOn w:val="Normalny"/>
    <w:next w:val="Normalny"/>
    <w:link w:val="TytuZnak"/>
    <w:uiPriority w:val="10"/>
    <w:qFormat/>
    <w:rsid w:val="00A06D8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ytuZnak">
    <w:name w:val="Tytuł Znak"/>
    <w:basedOn w:val="Domylnaczcionkaakapitu"/>
    <w:link w:val="Tytu"/>
    <w:uiPriority w:val="10"/>
    <w:rsid w:val="00A06D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A06D8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PodtytuZnak">
    <w:name w:val="Podtytuł Znak"/>
    <w:basedOn w:val="Domylnaczcionkaakapitu"/>
    <w:link w:val="Podtytu"/>
    <w:uiPriority w:val="11"/>
    <w:rsid w:val="00A06D8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ytat">
    <w:name w:val="Quote"/>
    <w:basedOn w:val="Normalny"/>
    <w:next w:val="Normalny"/>
    <w:link w:val="CytatZnak"/>
    <w:uiPriority w:val="29"/>
    <w:qFormat/>
    <w:rsid w:val="00A06D8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06D8E"/>
    <w:rPr>
      <w:i/>
      <w:iCs/>
      <w:color w:val="404040" w:themeColor="text1" w:themeTint="BF"/>
    </w:rPr>
  </w:style>
  <w:style w:type="paragraph" w:styleId="Akapitzlist">
    <w:name w:val="List Paragraph"/>
    <w:basedOn w:val="Normalny"/>
    <w:uiPriority w:val="34"/>
    <w:qFormat/>
    <w:rsid w:val="00A06D8E"/>
    <w:pPr>
      <w:ind w:left="720"/>
      <w:contextualSpacing/>
    </w:pPr>
  </w:style>
  <w:style w:type="character" w:styleId="Wyrnienieintensywne">
    <w:name w:val="Intense Emphasis"/>
    <w:basedOn w:val="Domylnaczcionkaakapitu"/>
    <w:uiPriority w:val="21"/>
    <w:qFormat/>
    <w:rsid w:val="00A06D8E"/>
    <w:rPr>
      <w:i/>
      <w:iCs/>
      <w:color w:val="2F5496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A06D8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A06D8E"/>
    <w:rPr>
      <w:i/>
      <w:iCs/>
      <w:color w:val="2F5496" w:themeColor="accent1" w:themeShade="BF"/>
    </w:rPr>
  </w:style>
  <w:style w:type="character" w:styleId="Odwoanieintensywne">
    <w:name w:val="Intense Reference"/>
    <w:basedOn w:val="Domylnaczcionkaakapitu"/>
    <w:uiPriority w:val="32"/>
    <w:qFormat/>
    <w:rsid w:val="00A06D8E"/>
    <w:rPr>
      <w:b/>
      <w:bCs/>
      <w:smallCaps/>
      <w:color w:val="2F5496" w:themeColor="accent1" w:themeShade="BF"/>
      <w:spacing w:val="5"/>
    </w:rPr>
  </w:style>
  <w:style w:type="paragraph" w:customStyle="1" w:styleId="MDPI31text">
    <w:name w:val="MDPI_3.1_text"/>
    <w:qFormat/>
    <w:rsid w:val="00A06D8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Nagwek">
    <w:name w:val="header"/>
    <w:basedOn w:val="Normalny"/>
    <w:link w:val="NagwekZnak"/>
    <w:uiPriority w:val="99"/>
    <w:unhideWhenUsed/>
    <w:rsid w:val="008054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805423"/>
  </w:style>
  <w:style w:type="paragraph" w:styleId="Stopka">
    <w:name w:val="footer"/>
    <w:basedOn w:val="Normalny"/>
    <w:link w:val="StopkaZnak"/>
    <w:uiPriority w:val="99"/>
    <w:unhideWhenUsed/>
    <w:rsid w:val="0080542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8054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69985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856</Words>
  <Characters>5142</Characters>
  <Application>Microsoft Office Word</Application>
  <DocSecurity>0</DocSecurity>
  <Lines>42</Lines>
  <Paragraphs>11</Paragraphs>
  <ScaleCrop>false</ScaleCrop>
  <Company/>
  <LinksUpToDate>false</LinksUpToDate>
  <CharactersWithSpaces>5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Stadnicka-Futoma</dc:creator>
  <cp:keywords/>
  <dc:description/>
  <cp:lastModifiedBy>Agata Stadnicka-Futoma</cp:lastModifiedBy>
  <cp:revision>5</cp:revision>
  <dcterms:created xsi:type="dcterms:W3CDTF">2025-03-28T21:30:00Z</dcterms:created>
  <dcterms:modified xsi:type="dcterms:W3CDTF">2025-07-31T17:01:00Z</dcterms:modified>
</cp:coreProperties>
</file>